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B65" w:rsidRDefault="00825B65">
      <w:r>
        <w:t>Additional Table 3: Bats with positive immunoreactivity</w:t>
      </w:r>
    </w:p>
    <w:tbl>
      <w:tblPr>
        <w:tblW w:w="146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709"/>
        <w:gridCol w:w="1134"/>
        <w:gridCol w:w="1417"/>
        <w:gridCol w:w="1701"/>
        <w:gridCol w:w="1134"/>
        <w:gridCol w:w="1134"/>
        <w:gridCol w:w="992"/>
        <w:gridCol w:w="1134"/>
        <w:gridCol w:w="1418"/>
        <w:gridCol w:w="850"/>
        <w:gridCol w:w="993"/>
      </w:tblGrid>
      <w:tr w:rsidR="003060B0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60B0" w:rsidRPr="00D96DCA" w:rsidRDefault="003060B0" w:rsidP="002D43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Speci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3060B0" w:rsidRPr="00857EDF" w:rsidRDefault="003060B0" w:rsidP="00CC22D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Origi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060B0" w:rsidRPr="00857EDF" w:rsidRDefault="003060B0" w:rsidP="008F51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PCR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result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brai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)</w:t>
            </w:r>
          </w:p>
        </w:tc>
        <w:tc>
          <w:tcPr>
            <w:tcW w:w="10773" w:type="dxa"/>
            <w:gridSpan w:val="9"/>
            <w:tcBorders>
              <w:top w:val="nil"/>
              <w:left w:val="nil"/>
              <w:right w:val="nil"/>
            </w:tcBorders>
          </w:tcPr>
          <w:p w:rsidR="003060B0" w:rsidRDefault="003060B0" w:rsidP="00CC22D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Immunohistochemistry</w:t>
            </w:r>
            <w:proofErr w:type="spellEnd"/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left w:val="nil"/>
              <w:right w:val="nil"/>
            </w:tcBorders>
            <w:shd w:val="clear" w:color="auto" w:fill="auto"/>
            <w:noWrap/>
          </w:tcPr>
          <w:p w:rsidR="004E6E33" w:rsidRPr="00D96DCA" w:rsidRDefault="004E6E33" w:rsidP="002D43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6E33" w:rsidRDefault="004E6E33" w:rsidP="00CC22D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E6E33" w:rsidRDefault="004E6E33" w:rsidP="008F51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33" w:rsidRDefault="004E6E33" w:rsidP="008F51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Tissues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without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immunoreaction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E6E33" w:rsidRDefault="004E6E33" w:rsidP="00CC22D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Tissues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with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immunoreac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E6E33" w:rsidRPr="004E6E33" w:rsidRDefault="004E6E33" w:rsidP="00A815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</w:pPr>
            <w:r w:rsidRPr="004E6E3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polyclonal anti</w:t>
            </w:r>
            <w:r w:rsidR="00A8154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-</w:t>
            </w:r>
            <w:proofErr w:type="spellStart"/>
            <w:r w:rsidRPr="004E6E3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BoDV</w:t>
            </w:r>
            <w:proofErr w:type="spellEnd"/>
            <w:r w:rsidRPr="004E6E3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-P (p2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E6E33" w:rsidRPr="004E6E33" w:rsidRDefault="004E6E33" w:rsidP="004E6E3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</w:pPr>
            <w:r w:rsidRPr="004E6E3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monoclonal anti-</w:t>
            </w:r>
            <w:proofErr w:type="spellStart"/>
            <w:r w:rsidRPr="004E6E3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BoDV</w:t>
            </w:r>
            <w:proofErr w:type="spellEnd"/>
            <w:r w:rsidRPr="004E6E3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-N (Bo1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E6E33" w:rsidRPr="004E6E33" w:rsidRDefault="004E6E33" w:rsidP="004E6E3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polyclonal anti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BoDV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-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E6E33" w:rsidRPr="004E6E33" w:rsidRDefault="004E6E33" w:rsidP="004E6E3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polyclonal anti-VSBV-N/-P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33" w:rsidRPr="004E6E33" w:rsidRDefault="004E6E33" w:rsidP="004E6E3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r</w:t>
            </w:r>
            <w:r w:rsidRPr="004E6E3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 xml:space="preserve">abbit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i</w:t>
            </w:r>
            <w:r w:rsidRPr="004E6E3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 xml:space="preserve">mmunoglobulin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f</w:t>
            </w:r>
            <w:r w:rsidRPr="004E6E3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racti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E6E33" w:rsidRPr="004E6E33" w:rsidRDefault="004E6E33" w:rsidP="004E6E3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c</w:t>
            </w:r>
            <w:r w:rsidR="00C003A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ontro</w:t>
            </w:r>
            <w:r w:rsidRPr="004E6E3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l rabbit serum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6E33" w:rsidRPr="004E6E33" w:rsidRDefault="004E6E33" w:rsidP="004E6E3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</w:pPr>
            <w:r w:rsidRPr="004E6E3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polyclonal anti-rabies</w:t>
            </w:r>
          </w:p>
        </w:tc>
      </w:tr>
      <w:tr w:rsidR="00240297" w:rsidRPr="00091C95" w:rsidTr="00840E23">
        <w:trPr>
          <w:trHeight w:val="264"/>
        </w:trPr>
        <w:tc>
          <w:tcPr>
            <w:tcW w:w="14671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40297" w:rsidRPr="004E6E33" w:rsidRDefault="00240297" w:rsidP="004E6E3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</w:pPr>
            <w:r w:rsidRPr="00240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Animals with no immunoreaction in control slides</w:t>
            </w:r>
          </w:p>
        </w:tc>
      </w:tr>
      <w:tr w:rsidR="00240297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Vespertilio</w:t>
            </w:r>
            <w:proofErr w:type="spellEnd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murin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av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Pr="005D1484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rain, tongue, trachea, lung, salivary gland, laryn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intestine/smooth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Default="009D5450" w:rsidP="008F5175">
            <w:r w:rsidRPr="00D8489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Default="009D5450" w:rsidP="008F5175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Default="009D5450" w:rsidP="008F5175"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</w:tr>
      <w:tr w:rsidR="00240297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Eptesicus</w:t>
            </w:r>
            <w:proofErr w:type="spellEnd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nilssoni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av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Pr="005D1484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rain, liver, trachea, lymph node, li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intestine/smooth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Default="009D5450" w:rsidP="008F5175">
            <w:r w:rsidRPr="00952E3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Default="009D5450" w:rsidP="008F5175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450" w:rsidRDefault="009D5450" w:rsidP="008F5175"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</w:tr>
      <w:tr w:rsidR="00240297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5450" w:rsidRPr="00D96DCA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w</w:t>
            </w:r>
            <w:r w:rsidRP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ithout</w:t>
            </w:r>
            <w:proofErr w:type="spellEnd"/>
            <w:r w:rsidRP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species</w:t>
            </w:r>
            <w:proofErr w:type="spellEnd"/>
            <w:r w:rsidRP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 xml:space="preserve"> identifica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545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Hes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5450" w:rsidRPr="005D1484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n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 xml:space="preserve"> material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availab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lung, heart, spleen, liver, lymph</w:t>
            </w:r>
            <w:r w:rsidR="00CD702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node, skeletal muscle, salivary glan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545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intestine/smooth muscl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5450" w:rsidRDefault="009D5450" w:rsidP="008F5175">
            <w:r w:rsidRPr="00952E3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5450" w:rsidRDefault="009D5450" w:rsidP="008F5175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545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545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545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5450" w:rsidRDefault="009D5450" w:rsidP="008F5175"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/a</w:t>
            </w:r>
          </w:p>
        </w:tc>
      </w:tr>
      <w:tr w:rsidR="00240297" w:rsidRPr="00091C95" w:rsidTr="00240297">
        <w:trPr>
          <w:trHeight w:val="264"/>
        </w:trPr>
        <w:tc>
          <w:tcPr>
            <w:tcW w:w="1467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40297" w:rsidRPr="00240297" w:rsidRDefault="00CD7027" w:rsidP="006551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A</w:t>
            </w:r>
            <w:r w:rsidR="00240297" w:rsidRPr="00240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LU"/>
              </w:rPr>
              <w:t>nimals with immunoreaction in control slides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Pipistrellus</w:t>
            </w:r>
            <w:proofErr w:type="spellEnd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kuhli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450" w:rsidRPr="00C37324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avar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450" w:rsidRPr="00D84246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proofErr w:type="spellStart"/>
            <w:r w:rsidRPr="004835D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brain</w:t>
            </w:r>
            <w:proofErr w:type="spellEnd"/>
            <w:r w:rsidRPr="004835D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 xml:space="preserve">, </w:t>
            </w:r>
            <w:proofErr w:type="spellStart"/>
            <w:r w:rsidRPr="004835D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hear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tongue</w:t>
            </w:r>
            <w:proofErr w:type="spellEnd"/>
            <w:r w:rsidRPr="004835D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450" w:rsidRPr="00A37F70" w:rsidRDefault="009D5450" w:rsidP="00CC22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trachea/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aratrachea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 xml:space="preserve"> connective tissue; lung/alveolar cel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450" w:rsidRDefault="009D5450">
            <w:r w:rsidRPr="00D8489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450" w:rsidRDefault="009D5450">
            <w:r w:rsidRPr="0052566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450" w:rsidRDefault="009D5450">
            <w:r w:rsidRPr="0052566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450" w:rsidRPr="004835D8" w:rsidRDefault="009D5450" w:rsidP="006551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450" w:rsidRPr="004835D8" w:rsidRDefault="009D5450" w:rsidP="006551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450" w:rsidRPr="004835D8" w:rsidRDefault="009D5450" w:rsidP="006551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Vespertilio</w:t>
            </w:r>
            <w:proofErr w:type="spellEnd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murin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av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rain, larynx, spleen, salivary 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lung/alveolar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D8489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2025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2025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30CB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Pipistrellus</w:t>
            </w:r>
            <w:proofErr w:type="spellEnd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pipistrell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av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D84246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n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 xml:space="preserve"> material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availab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rain, testis, intestine, salivary gland, lung, trach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tongue/superficial epithelial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D8489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2025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2025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30CB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8151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positive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Pipistrellus</w:t>
            </w:r>
            <w:proofErr w:type="spellEnd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pipistrell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av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6551EF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excluded due to insufficient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rain, tongue, pancreas, larynx, salivary gland, intest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lung/alveolar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D8489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2025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2025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30CB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8151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positive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Plecotus</w:t>
            </w:r>
            <w:proofErr w:type="spellEnd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aurit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av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D84246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rain, testis, lung, intest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6551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tongue/superficial epithelial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D8489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2025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2025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30CB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8151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positive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Pipistrellus</w:t>
            </w:r>
            <w:proofErr w:type="spellEnd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pipistrell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av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5D1484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excluded due to insufficient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rain, intest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A62A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trachea/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aratrachea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 xml:space="preserve"> connective tissue; salivary gland/secr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D8489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2025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2025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30CB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8151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positive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lastRenderedPageBreak/>
              <w:t>Eptesicus</w:t>
            </w:r>
            <w:proofErr w:type="spellEnd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serotin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av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5D1484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negat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rain, tongue, lung, salivary gland, laryn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intestine/smooth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D8489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2025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2025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30CB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8151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positive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Pipistrellus</w:t>
            </w:r>
            <w:proofErr w:type="spellEnd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kuhli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av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5D1484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excluded due to insufficient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rain, tongue, salivary gland, laryn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intestine/smooth muscle; lung/alveolar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D8489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2025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2025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30CB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8151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positive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Myotis</w:t>
            </w:r>
            <w:proofErr w:type="spellEnd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mystacin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av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5D1484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excluded due to insufficient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rain, lung, salivary gland, trachea, tongue, tes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intestine/smooth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D8489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8151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positive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Pipistrellus</w:t>
            </w:r>
            <w:proofErr w:type="spellEnd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pipistrell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av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5D1484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excluded due to insufficient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 xml:space="preserve">brain, heart, lung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esophag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, lung, skeletal mus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A62A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intestine/smooth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52E3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C140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C140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3D168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8151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positive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Eptesicus</w:t>
            </w:r>
            <w:proofErr w:type="spellEnd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nilssoni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av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5D1484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rain, lu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intestine/smooth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52E3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C140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C140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3D168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8151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positive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Myotis</w:t>
            </w:r>
            <w:proofErr w:type="spellEnd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mystacin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av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5D1484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 xml:space="preserve">brain, skeletal muscle,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 w:rsidRPr="00A62A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lung/alveolar cells;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 xml:space="preserve"> salivary glands/secre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52E3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C140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C140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3D168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8151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positive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Pipistrellus</w:t>
            </w:r>
            <w:proofErr w:type="spellEnd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pipistrell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av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5D1484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excluded due to insufficient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rain, heart, salivary gland, skeletal mus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Intestine/smooth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52E3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C140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C140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3D168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8151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positive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Eptesicus</w:t>
            </w:r>
            <w:proofErr w:type="spellEnd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BE" w:eastAsia="de-LU"/>
              </w:rPr>
              <w:t>nilssoni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av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5D1484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negat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rain, heart, skeletal mus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intestine/smooth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952E3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/a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w</w:t>
            </w:r>
            <w:r w:rsidRP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ithout</w:t>
            </w:r>
            <w:proofErr w:type="spellEnd"/>
            <w:r w:rsidRP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species</w:t>
            </w:r>
            <w:proofErr w:type="spellEnd"/>
            <w:r w:rsidRP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 xml:space="preserve"> identif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D96D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Hes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5D1484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n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 xml:space="preserve"> material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availab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brain, skin, heart, lung, trachea, salivary 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intestine/smooth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E3383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/a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w</w:t>
            </w:r>
            <w:r w:rsidRP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ithout</w:t>
            </w:r>
            <w:proofErr w:type="spellEnd"/>
            <w:r w:rsidRP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species</w:t>
            </w:r>
            <w:proofErr w:type="spellEnd"/>
            <w:r w:rsidRP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 xml:space="preserve"> identif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D96D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Hes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5D1484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n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 xml:space="preserve"> material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availab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A37F70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lung, heart, kidney, tongue, li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intestine/smooth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E3383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5450" w:rsidRDefault="009D5450"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</w:tr>
      <w:tr w:rsidR="00A8154B" w:rsidRPr="00091C95" w:rsidTr="005516DB">
        <w:trPr>
          <w:trHeight w:val="264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D5450" w:rsidRPr="00D96DCA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w</w:t>
            </w:r>
            <w:r w:rsidRP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ithout</w:t>
            </w:r>
            <w:proofErr w:type="spellEnd"/>
            <w:r w:rsidRP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P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species</w:t>
            </w:r>
            <w:proofErr w:type="spellEnd"/>
            <w:r w:rsidRPr="00D96DC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 xml:space="preserve"> identific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450" w:rsidRPr="008E093D" w:rsidRDefault="009D5450" w:rsidP="00D96D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Hes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450" w:rsidRPr="008E093D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n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 xml:space="preserve"> material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LU" w:eastAsia="de-LU"/>
              </w:rPr>
              <w:t>availab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450" w:rsidRPr="008E093D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hear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live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bra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450" w:rsidRPr="008E093D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intestine/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smooth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 xml:space="preserve"> musc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450" w:rsidRDefault="009D5450">
            <w:r w:rsidRPr="00E3383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450" w:rsidRDefault="009D5450">
            <w:r w:rsidRPr="00B45F9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450" w:rsidRPr="004835D8" w:rsidRDefault="009D5450" w:rsidP="008F5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450" w:rsidRDefault="009D5450" w:rsidP="002D43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450" w:rsidRDefault="009D5450"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LU"/>
              </w:rPr>
              <w:t>negative</w:t>
            </w:r>
          </w:p>
        </w:tc>
      </w:tr>
    </w:tbl>
    <w:p w:rsidR="00CD7027" w:rsidRDefault="00CD7027" w:rsidP="003B4075">
      <w:bookmarkStart w:id="0" w:name="_GoBack"/>
      <w:bookmarkEnd w:id="0"/>
    </w:p>
    <w:sectPr w:rsidR="00CD7027" w:rsidSect="001E0DD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0B9"/>
    <w:rsid w:val="000B3B9C"/>
    <w:rsid w:val="000C0FDE"/>
    <w:rsid w:val="001C3FA7"/>
    <w:rsid w:val="001E0DD7"/>
    <w:rsid w:val="00240297"/>
    <w:rsid w:val="002640B9"/>
    <w:rsid w:val="003060B0"/>
    <w:rsid w:val="003B4075"/>
    <w:rsid w:val="003B6522"/>
    <w:rsid w:val="004835D8"/>
    <w:rsid w:val="004A2ABC"/>
    <w:rsid w:val="004B233F"/>
    <w:rsid w:val="004E6E33"/>
    <w:rsid w:val="00526AD7"/>
    <w:rsid w:val="00546E59"/>
    <w:rsid w:val="005516DB"/>
    <w:rsid w:val="005D1484"/>
    <w:rsid w:val="005E6853"/>
    <w:rsid w:val="00640ECD"/>
    <w:rsid w:val="006530C1"/>
    <w:rsid w:val="006551EF"/>
    <w:rsid w:val="006E4BC3"/>
    <w:rsid w:val="00823E72"/>
    <w:rsid w:val="00825B65"/>
    <w:rsid w:val="00942E99"/>
    <w:rsid w:val="00946468"/>
    <w:rsid w:val="009D5450"/>
    <w:rsid w:val="00A37F70"/>
    <w:rsid w:val="00A62A35"/>
    <w:rsid w:val="00A8154B"/>
    <w:rsid w:val="00A95BC3"/>
    <w:rsid w:val="00AB627D"/>
    <w:rsid w:val="00B335CB"/>
    <w:rsid w:val="00C003AD"/>
    <w:rsid w:val="00C37324"/>
    <w:rsid w:val="00CC22DA"/>
    <w:rsid w:val="00CD7027"/>
    <w:rsid w:val="00D055BC"/>
    <w:rsid w:val="00D91F77"/>
    <w:rsid w:val="00D96DCA"/>
    <w:rsid w:val="00E74B58"/>
    <w:rsid w:val="00ED6EC4"/>
    <w:rsid w:val="00EE288D"/>
    <w:rsid w:val="00FA060B"/>
    <w:rsid w:val="00FD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40B9"/>
    <w:rPr>
      <w:rFonts w:ascii="Calibri" w:eastAsia="Calibri" w:hAnsi="Calibri" w:cs="Times New Roman"/>
      <w:lang w:val="lb-L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mixed-citation">
    <w:name w:val="mixed-citation"/>
    <w:basedOn w:val="Absatz-Standardschriftart"/>
    <w:rsid w:val="004E6E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40B9"/>
    <w:rPr>
      <w:rFonts w:ascii="Calibri" w:eastAsia="Calibri" w:hAnsi="Calibri" w:cs="Times New Roman"/>
      <w:lang w:val="lb-L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mixed-citation">
    <w:name w:val="mixed-citation"/>
    <w:basedOn w:val="Absatz-Standardschriftart"/>
    <w:rsid w:val="004E6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9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6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Nobach</dc:creator>
  <cp:lastModifiedBy>Daniel Nobach</cp:lastModifiedBy>
  <cp:revision>3</cp:revision>
  <dcterms:created xsi:type="dcterms:W3CDTF">2019-12-02T15:22:00Z</dcterms:created>
  <dcterms:modified xsi:type="dcterms:W3CDTF">2019-12-02T15:23:00Z</dcterms:modified>
</cp:coreProperties>
</file>